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7FE0" w:rsidRPr="00D85580" w:rsidRDefault="0042581D">
      <w:pPr>
        <w:rPr>
          <w:rFonts w:ascii="Times New Roman" w:hAnsi="Times New Roman" w:cs="Times New Roman"/>
          <w:b/>
          <w:bCs/>
          <w:color w:val="221E1F"/>
          <w:sz w:val="23"/>
          <w:szCs w:val="23"/>
        </w:rPr>
      </w:pPr>
      <w:r w:rsidRPr="00D85580">
        <w:rPr>
          <w:rFonts w:ascii="Times New Roman" w:hAnsi="Times New Roman" w:cs="Times New Roman"/>
          <w:b/>
          <w:bCs/>
          <w:color w:val="221E1F"/>
          <w:sz w:val="23"/>
          <w:szCs w:val="23"/>
        </w:rPr>
        <w:t>Supplementary Table 1: The main char</w:t>
      </w:r>
      <w:r w:rsidR="00D85580">
        <w:rPr>
          <w:rFonts w:ascii="Times New Roman" w:hAnsi="Times New Roman" w:cs="Times New Roman"/>
          <w:b/>
          <w:bCs/>
          <w:color w:val="221E1F"/>
          <w:sz w:val="23"/>
          <w:szCs w:val="23"/>
        </w:rPr>
        <w:t>acteristics of included studie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1"/>
        <w:gridCol w:w="939"/>
        <w:gridCol w:w="1316"/>
        <w:gridCol w:w="905"/>
        <w:gridCol w:w="1026"/>
        <w:gridCol w:w="967"/>
        <w:gridCol w:w="1039"/>
        <w:gridCol w:w="1296"/>
        <w:gridCol w:w="2820"/>
        <w:gridCol w:w="1427"/>
      </w:tblGrid>
      <w:tr w:rsidR="00172CBD" w:rsidRPr="0047509F" w:rsidTr="00CA1130">
        <w:tc>
          <w:tcPr>
            <w:tcW w:w="152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uthor</w:t>
            </w:r>
          </w:p>
        </w:tc>
        <w:tc>
          <w:tcPr>
            <w:tcW w:w="9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316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ubtype</w:t>
            </w:r>
          </w:p>
        </w:tc>
        <w:tc>
          <w:tcPr>
            <w:tcW w:w="2987" w:type="dxa"/>
            <w:gridSpan w:val="3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ample size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Cancer  Hyperplasia  Controls</w:t>
            </w:r>
          </w:p>
        </w:tc>
        <w:tc>
          <w:tcPr>
            <w:tcW w:w="10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pecimen</w:t>
            </w:r>
          </w:p>
        </w:tc>
        <w:tc>
          <w:tcPr>
            <w:tcW w:w="136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est method</w:t>
            </w:r>
          </w:p>
        </w:tc>
        <w:tc>
          <w:tcPr>
            <w:tcW w:w="3404" w:type="dxa"/>
          </w:tcPr>
          <w:p w:rsidR="00172CBD" w:rsidRPr="0047509F" w:rsidRDefault="00172CBD" w:rsidP="00CA11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50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427" w:type="dxa"/>
          </w:tcPr>
          <w:p w:rsidR="00172CBD" w:rsidRPr="0047509F" w:rsidRDefault="00172CBD" w:rsidP="00CA11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 / specificity</w:t>
            </w:r>
          </w:p>
        </w:tc>
      </w:tr>
      <w:tr w:rsidR="00172CBD" w:rsidRPr="0047509F" w:rsidTr="00CA1130">
        <w:tc>
          <w:tcPr>
            <w:tcW w:w="1521" w:type="dxa"/>
          </w:tcPr>
          <w:p w:rsidR="00172CBD" w:rsidRPr="0023765E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roki (2010)</w:t>
            </w:r>
          </w:p>
        </w:tc>
        <w:tc>
          <w:tcPr>
            <w:tcW w:w="9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1316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ous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5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1093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8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0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FPE</w:t>
            </w:r>
          </w:p>
        </w:tc>
        <w:tc>
          <w:tcPr>
            <w:tcW w:w="136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icroarray and </w:t>
            </w:r>
            <w:bookmarkStart w:id="1" w:name="_Hlk14958663"/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-qPCR</w:t>
            </w:r>
            <w:bookmarkEnd w:id="1"/>
          </w:p>
        </w:tc>
        <w:tc>
          <w:tcPr>
            <w:tcW w:w="3404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Up-regulated: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205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Down-regulated: 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101, miR-10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iR-133a, miR-133b, miR-152, miR-29b, miR-34b, miR-411</w:t>
            </w:r>
          </w:p>
        </w:tc>
        <w:tc>
          <w:tcPr>
            <w:tcW w:w="1427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172CBD" w:rsidRPr="0047509F" w:rsidTr="00CA1130">
        <w:tc>
          <w:tcPr>
            <w:tcW w:w="1521" w:type="dxa"/>
          </w:tcPr>
          <w:p w:rsidR="00172CBD" w:rsidRPr="0023765E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yaraman (2017)</w:t>
            </w:r>
          </w:p>
        </w:tc>
        <w:tc>
          <w:tcPr>
            <w:tcW w:w="9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  <w:p w:rsidR="00172CBD" w:rsidRPr="0047509F" w:rsidRDefault="00172CBD" w:rsidP="00CA11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905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1093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8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0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FPE</w:t>
            </w:r>
          </w:p>
        </w:tc>
        <w:tc>
          <w:tcPr>
            <w:tcW w:w="136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-qPCR</w:t>
            </w:r>
          </w:p>
        </w:tc>
        <w:tc>
          <w:tcPr>
            <w:tcW w:w="3404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Up-regulated: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141-3p, miR-96-5p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Down-regulated: 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2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-5p, miR-150-5p, let-7f-5p, miR-26b-5p, let-7c-5p, miR-125a-5p, miR-195-5p, miR-23b-3p, miR-374a-5p, miR-126-3p, miR125b-5p, miR-424-5p, let-7-a-5p, let-7e-5p</w:t>
            </w:r>
          </w:p>
        </w:tc>
        <w:tc>
          <w:tcPr>
            <w:tcW w:w="1427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172CBD" w:rsidRPr="0047509F" w:rsidTr="00CA1130">
        <w:tc>
          <w:tcPr>
            <w:tcW w:w="152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rres (2012)</w:t>
            </w:r>
          </w:p>
        </w:tc>
        <w:tc>
          <w:tcPr>
            <w:tcW w:w="9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and</w:t>
            </w:r>
          </w:p>
        </w:tc>
        <w:tc>
          <w:tcPr>
            <w:tcW w:w="1316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dometrioid</w:t>
            </w:r>
          </w:p>
        </w:tc>
        <w:tc>
          <w:tcPr>
            <w:tcW w:w="905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resh frozen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FPE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lasma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3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resh frozen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FPE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lasma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resh frozen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FPE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lasma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esh frozen, FFPE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sma</w:t>
            </w:r>
          </w:p>
        </w:tc>
        <w:tc>
          <w:tcPr>
            <w:tcW w:w="136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croarray and  RT-qPCR</w:t>
            </w:r>
          </w:p>
        </w:tc>
        <w:tc>
          <w:tcPr>
            <w:tcW w:w="3404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issue: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Up-regulated: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2" w:name="_Hlk16253342"/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9, miR-92a, miR-96, miR-135b, miR-182, miR-183, miR-200a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iR-200a*,</w:t>
            </w: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iR-200b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iR-200b*,</w:t>
            </w: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iR-200c, miR-203, miR-205, miR-429</w:t>
            </w:r>
          </w:p>
          <w:bookmarkEnd w:id="2"/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Down-regulated: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iR-410, </w:t>
            </w: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1305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lasma: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Up-regulated: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3" w:name="_Hlk16253353"/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92a, miR-141, miR-200a, miR-203, miR-449a, miR-1228, miR-1290</w:t>
            </w:r>
          </w:p>
          <w:bookmarkEnd w:id="3"/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Down-regulated: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9, miR-301b</w:t>
            </w:r>
            <w:r w:rsidRPr="0047509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27" w:type="dxa"/>
          </w:tcPr>
          <w:p w:rsidR="00172CBD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issue:</w:t>
            </w:r>
          </w:p>
          <w:p w:rsidR="00172CBD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iRNA signature miR-92a/miR-410 AUC 0.977 and miR-92a/miR-205/miR-410 AUC 0.984. </w:t>
            </w:r>
          </w:p>
          <w:p w:rsidR="00172CBD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72CBD" w:rsidRPr="00812299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lasma: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iRNA signature </w:t>
            </w: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9/miR-122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UC 0.909</w:t>
            </w: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miR-9/miR-92a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UC </w:t>
            </w: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3</w:t>
            </w:r>
          </w:p>
        </w:tc>
      </w:tr>
      <w:tr w:rsidR="00172CBD" w:rsidRPr="0047509F" w:rsidTr="00CA1130">
        <w:tc>
          <w:tcPr>
            <w:tcW w:w="1521" w:type="dxa"/>
          </w:tcPr>
          <w:p w:rsidR="00172CBD" w:rsidRPr="0023765E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Karaayvaz (2012)</w:t>
            </w:r>
          </w:p>
        </w:tc>
        <w:tc>
          <w:tcPr>
            <w:tcW w:w="9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1316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 subtypes</w:t>
            </w:r>
          </w:p>
        </w:tc>
        <w:tc>
          <w:tcPr>
            <w:tcW w:w="905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1093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8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FPE</w:t>
            </w:r>
          </w:p>
        </w:tc>
        <w:tc>
          <w:tcPr>
            <w:tcW w:w="136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croarray and  RT-qPCR</w:t>
            </w:r>
          </w:p>
        </w:tc>
        <w:tc>
          <w:tcPr>
            <w:tcW w:w="3404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Up-regulated: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200c, miR-205</w:t>
            </w:r>
          </w:p>
        </w:tc>
        <w:tc>
          <w:tcPr>
            <w:tcW w:w="1427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172CBD" w:rsidRPr="0047509F" w:rsidTr="00CA1130">
        <w:tc>
          <w:tcPr>
            <w:tcW w:w="152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sukamoto (2015)</w:t>
            </w:r>
          </w:p>
        </w:tc>
        <w:tc>
          <w:tcPr>
            <w:tcW w:w="9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1316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dometrioid</w:t>
            </w:r>
          </w:p>
        </w:tc>
        <w:tc>
          <w:tcPr>
            <w:tcW w:w="905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resh tissue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lasma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3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resh tissue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lasma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resh tissue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lasma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esh tissue samples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sma</w:t>
            </w:r>
          </w:p>
        </w:tc>
        <w:tc>
          <w:tcPr>
            <w:tcW w:w="136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xt-generation sequencing  and RT-qPCR</w:t>
            </w:r>
          </w:p>
        </w:tc>
        <w:tc>
          <w:tcPr>
            <w:tcW w:w="3404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issue: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Up-regulated: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4" w:name="_Hlk16253401"/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499, miR-135b, miR-205</w:t>
            </w:r>
          </w:p>
          <w:bookmarkEnd w:id="4"/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Down-regulated: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10b, miR-195, miR-30a-5p, miR-30a-3p, miR-21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lasma: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Up-regulated: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135b, miR-205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Down-regulated: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-30a-3p and miR-21</w:t>
            </w:r>
          </w:p>
        </w:tc>
        <w:tc>
          <w:tcPr>
            <w:tcW w:w="1427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issue:</w:t>
            </w: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iRNA signature miR-135b/miR-195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UC 0.9835 </w:t>
            </w: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d miR-135b/mi-R30a-3p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UC </w:t>
            </w: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9898 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72CBD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lasma:</w:t>
            </w: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172CBD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UC for </w:t>
            </w: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7569, </w:t>
            </w:r>
          </w:p>
          <w:p w:rsidR="00172CBD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UC for </w:t>
            </w: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30-a-3p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C for</w:t>
            </w: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iR-135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722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C for</w:t>
            </w: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iR-20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</w:tr>
      <w:tr w:rsidR="00172CBD" w:rsidRPr="0047509F" w:rsidTr="00CA1130">
        <w:tc>
          <w:tcPr>
            <w:tcW w:w="152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lczynski (2018)</w:t>
            </w:r>
          </w:p>
        </w:tc>
        <w:tc>
          <w:tcPr>
            <w:tcW w:w="9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and</w:t>
            </w:r>
          </w:p>
        </w:tc>
        <w:tc>
          <w:tcPr>
            <w:tcW w:w="1316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dometrioid</w:t>
            </w:r>
          </w:p>
        </w:tc>
        <w:tc>
          <w:tcPr>
            <w:tcW w:w="905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1093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8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0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FPE</w:t>
            </w:r>
          </w:p>
        </w:tc>
        <w:tc>
          <w:tcPr>
            <w:tcW w:w="136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-qPCR</w:t>
            </w:r>
          </w:p>
        </w:tc>
        <w:tc>
          <w:tcPr>
            <w:tcW w:w="3404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Up-regulated: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200c</w:t>
            </w:r>
          </w:p>
        </w:tc>
        <w:tc>
          <w:tcPr>
            <w:tcW w:w="1427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172CBD" w:rsidRPr="0047509F" w:rsidTr="00CA1130">
        <w:tc>
          <w:tcPr>
            <w:tcW w:w="152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ang (2018) </w:t>
            </w:r>
          </w:p>
        </w:tc>
        <w:tc>
          <w:tcPr>
            <w:tcW w:w="9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1316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905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6</w:t>
            </w:r>
          </w:p>
        </w:tc>
        <w:tc>
          <w:tcPr>
            <w:tcW w:w="1093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8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um</w:t>
            </w:r>
          </w:p>
        </w:tc>
        <w:tc>
          <w:tcPr>
            <w:tcW w:w="136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-qPCR</w:t>
            </w:r>
          </w:p>
        </w:tc>
        <w:tc>
          <w:tcPr>
            <w:tcW w:w="3404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GB"/>
              </w:rPr>
            </w:pPr>
            <w:r w:rsidRPr="0047509F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GB"/>
              </w:rPr>
              <w:t>Down-regulated: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iR-93</w:t>
            </w:r>
          </w:p>
        </w:tc>
        <w:tc>
          <w:tcPr>
            <w:tcW w:w="1427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C: 0.781 (0.724-0.842)</w:t>
            </w:r>
          </w:p>
        </w:tc>
      </w:tr>
      <w:tr w:rsidR="00172CBD" w:rsidRPr="0047509F" w:rsidTr="00CA1130">
        <w:tc>
          <w:tcPr>
            <w:tcW w:w="152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ttaridi (2017)</w:t>
            </w:r>
          </w:p>
        </w:tc>
        <w:tc>
          <w:tcPr>
            <w:tcW w:w="9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1316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905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FPE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  <w:p w:rsidR="00172CBD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BC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3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FPE</w:t>
            </w:r>
          </w:p>
          <w:p w:rsidR="00172CBD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  <w:p w:rsidR="00172CBD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BC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9" w:type="dxa"/>
          </w:tcPr>
          <w:p w:rsidR="00172CBD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FPE</w:t>
            </w: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34</w:t>
            </w:r>
          </w:p>
          <w:p w:rsidR="00172CBD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BC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FP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l</w:t>
            </w: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quid based cytology (LBC)</w:t>
            </w:r>
          </w:p>
        </w:tc>
        <w:tc>
          <w:tcPr>
            <w:tcW w:w="136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-qPCR</w:t>
            </w:r>
          </w:p>
        </w:tc>
        <w:tc>
          <w:tcPr>
            <w:tcW w:w="3404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FPE: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GB"/>
              </w:rPr>
            </w:pPr>
            <w:r w:rsidRPr="0047509F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GB"/>
              </w:rPr>
              <w:t>Up-regulated: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iR-9-5p, miR141-3p, miR182-5p, miR-200b-3p, miR-200c-3p, miR205-5p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BC: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GB"/>
              </w:rPr>
            </w:pPr>
            <w:r w:rsidRPr="0047509F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GB"/>
              </w:rPr>
              <w:t>Up-regulated: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iR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82-5p, miR-141-3p, miR-200b-3p, miR-200c-3p, miR-205-5p, miR-222-3p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427" w:type="dxa"/>
          </w:tcPr>
          <w:p w:rsidR="00172CBD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FPE:</w:t>
            </w: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iR-182-5q ROC 0.97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-fold overexpression sensitivity 93.8%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cificity over 95%</w:t>
            </w:r>
          </w:p>
          <w:p w:rsidR="00172CBD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72CBD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iR-141-3p and 13-fold increase AUC 0.964, </w:t>
            </w: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sensitivity 81.3% </w:t>
            </w:r>
          </w:p>
          <w:p w:rsidR="00172CBD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205-5p 8 fold increase AUC 0.964, sensitivity 81.3%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BC</w:t>
            </w: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imilar results with lower AUCS; miR-141-3p 0.955, miR-182-5 0.942 with sensitivity of 85.7% and specificity of 100% for 5-fold increase.</w:t>
            </w:r>
          </w:p>
        </w:tc>
      </w:tr>
      <w:tr w:rsidR="00172CBD" w:rsidRPr="0047509F" w:rsidTr="00CA1130">
        <w:tc>
          <w:tcPr>
            <w:tcW w:w="152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He (2017)</w:t>
            </w:r>
          </w:p>
        </w:tc>
        <w:tc>
          <w:tcPr>
            <w:tcW w:w="9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1316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 types</w:t>
            </w:r>
          </w:p>
        </w:tc>
        <w:tc>
          <w:tcPr>
            <w:tcW w:w="905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</w:p>
        </w:tc>
        <w:tc>
          <w:tcPr>
            <w:tcW w:w="1093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8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0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quid nitrogen and FFPE</w:t>
            </w:r>
          </w:p>
        </w:tc>
        <w:tc>
          <w:tcPr>
            <w:tcW w:w="136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-qPCR</w:t>
            </w:r>
          </w:p>
        </w:tc>
        <w:tc>
          <w:tcPr>
            <w:tcW w:w="3404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GB"/>
              </w:rPr>
            </w:pPr>
            <w:r w:rsidRPr="0047509F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GB"/>
              </w:rPr>
              <w:t>Up-regulated: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iR-944</w:t>
            </w:r>
          </w:p>
        </w:tc>
        <w:tc>
          <w:tcPr>
            <w:tcW w:w="1427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172CBD" w:rsidRPr="0047509F" w:rsidTr="00CA1130">
        <w:tc>
          <w:tcPr>
            <w:tcW w:w="152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Jiang (2016) </w:t>
            </w:r>
          </w:p>
        </w:tc>
        <w:tc>
          <w:tcPr>
            <w:tcW w:w="9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1316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905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093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8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0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um</w:t>
            </w:r>
          </w:p>
        </w:tc>
        <w:tc>
          <w:tcPr>
            <w:tcW w:w="136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-qPCR</w:t>
            </w:r>
          </w:p>
        </w:tc>
        <w:tc>
          <w:tcPr>
            <w:tcW w:w="3404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GB"/>
              </w:rPr>
            </w:pPr>
            <w:r w:rsidRPr="0047509F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GB"/>
              </w:rPr>
              <w:t>Up-regulated: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iR-887-5p</w:t>
            </w:r>
          </w:p>
        </w:tc>
        <w:tc>
          <w:tcPr>
            <w:tcW w:w="1427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C for EC diagnosis 0.728, specificity 0.60, sensitivity 0.95 (0.563-0.892)</w:t>
            </w:r>
          </w:p>
        </w:tc>
      </w:tr>
      <w:tr w:rsidR="00172CBD" w:rsidRPr="0047509F" w:rsidTr="00CA1130">
        <w:tc>
          <w:tcPr>
            <w:tcW w:w="152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nati (2017) </w:t>
            </w:r>
          </w:p>
        </w:tc>
        <w:tc>
          <w:tcPr>
            <w:tcW w:w="9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316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ear cell,  endometrioid and serous</w:t>
            </w:r>
          </w:p>
        </w:tc>
        <w:tc>
          <w:tcPr>
            <w:tcW w:w="905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1093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</w:p>
        </w:tc>
        <w:tc>
          <w:tcPr>
            <w:tcW w:w="98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10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um</w:t>
            </w:r>
          </w:p>
        </w:tc>
        <w:tc>
          <w:tcPr>
            <w:tcW w:w="136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-qPCR</w:t>
            </w:r>
          </w:p>
        </w:tc>
        <w:tc>
          <w:tcPr>
            <w:tcW w:w="3404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GB"/>
              </w:rPr>
            </w:pPr>
            <w:r w:rsidRPr="0047509F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GB"/>
              </w:rPr>
              <w:t>Up-regulated: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iR-203</w:t>
            </w:r>
          </w:p>
        </w:tc>
        <w:tc>
          <w:tcPr>
            <w:tcW w:w="1427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C 0.71</w:t>
            </w:r>
          </w:p>
        </w:tc>
      </w:tr>
      <w:tr w:rsidR="00172CBD" w:rsidRPr="0047509F" w:rsidTr="00CA1130">
        <w:trPr>
          <w:trHeight w:val="388"/>
        </w:trPr>
        <w:tc>
          <w:tcPr>
            <w:tcW w:w="152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rivastava (2018)</w:t>
            </w:r>
          </w:p>
        </w:tc>
        <w:tc>
          <w:tcPr>
            <w:tcW w:w="9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1316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905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093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8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ine</w:t>
            </w:r>
          </w:p>
        </w:tc>
        <w:tc>
          <w:tcPr>
            <w:tcW w:w="136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-qPCR</w:t>
            </w:r>
          </w:p>
        </w:tc>
        <w:tc>
          <w:tcPr>
            <w:tcW w:w="3404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GB"/>
              </w:rPr>
            </w:pPr>
            <w:r w:rsidRPr="0047509F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GB"/>
              </w:rPr>
              <w:t>Up-regulated: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iR-200c-3p</w:t>
            </w:r>
          </w:p>
        </w:tc>
        <w:tc>
          <w:tcPr>
            <w:tcW w:w="1427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172CBD" w:rsidRPr="0047509F" w:rsidTr="00CA1130">
        <w:tc>
          <w:tcPr>
            <w:tcW w:w="152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Pr="0047509F">
              <w:rPr>
                <w:rFonts w:ascii="Times New Roman" w:hAnsi="Times New Roman" w:cs="Times New Roman"/>
                <w:sz w:val="20"/>
                <w:szCs w:val="20"/>
              </w:rPr>
              <w:t>u (2016)</w:t>
            </w:r>
          </w:p>
        </w:tc>
        <w:tc>
          <w:tcPr>
            <w:tcW w:w="9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1316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 types</w:t>
            </w:r>
          </w:p>
        </w:tc>
        <w:tc>
          <w:tcPr>
            <w:tcW w:w="905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</w:p>
        </w:tc>
        <w:tc>
          <w:tcPr>
            <w:tcW w:w="1093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8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10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nap-frozen samples</w:t>
            </w:r>
          </w:p>
        </w:tc>
        <w:tc>
          <w:tcPr>
            <w:tcW w:w="136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croarray and RT-qPCR</w:t>
            </w:r>
          </w:p>
        </w:tc>
        <w:tc>
          <w:tcPr>
            <w:tcW w:w="3404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GB"/>
              </w:rPr>
            </w:pPr>
            <w:r w:rsidRPr="0047509F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GB"/>
              </w:rPr>
              <w:t>Up-regulated: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miR-21, miR-196a, miR-16, miR-582-5p, miR-15b, </w:t>
            </w:r>
            <w:r w:rsidRPr="00F723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iR-301</w:t>
            </w:r>
            <w:r w:rsidRPr="004750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 miR-148b, miR-128a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GB"/>
              </w:rPr>
            </w:pPr>
            <w:r w:rsidRPr="0047509F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GB"/>
              </w:rPr>
              <w:t>Down-regulated: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iR-125, miR-34</w:t>
            </w:r>
          </w:p>
        </w:tc>
        <w:tc>
          <w:tcPr>
            <w:tcW w:w="1427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-</w:t>
            </w:r>
          </w:p>
        </w:tc>
      </w:tr>
      <w:tr w:rsidR="00172CBD" w:rsidRPr="0047509F" w:rsidTr="00CA1130">
        <w:tc>
          <w:tcPr>
            <w:tcW w:w="152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Wang (2014)</w:t>
            </w:r>
          </w:p>
        </w:tc>
        <w:tc>
          <w:tcPr>
            <w:tcW w:w="9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1316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ndometrioid </w:t>
            </w:r>
          </w:p>
        </w:tc>
        <w:tc>
          <w:tcPr>
            <w:tcW w:w="905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1093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8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10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sma</w:t>
            </w:r>
          </w:p>
        </w:tc>
        <w:tc>
          <w:tcPr>
            <w:tcW w:w="136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-qPCR</w:t>
            </w:r>
          </w:p>
        </w:tc>
        <w:tc>
          <w:tcPr>
            <w:tcW w:w="3404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GB"/>
              </w:rPr>
            </w:pPr>
            <w:r w:rsidRPr="0047509F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GB"/>
              </w:rPr>
              <w:t>Up-regulated: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5" w:name="_Hlk16253499"/>
            <w:r w:rsidRPr="004750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iR-27a, miR-15b, miR-223</w:t>
            </w:r>
          </w:p>
          <w:bookmarkEnd w:id="5"/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427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UCs: 0.768 for miR-15b; 0.813 for miR-27a; 0.768 for miR-223. 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bining miR-27a and CA125: AUC 0.894</w:t>
            </w:r>
          </w:p>
        </w:tc>
      </w:tr>
      <w:tr w:rsidR="00172CBD" w:rsidRPr="0047509F" w:rsidTr="00CA1130">
        <w:tc>
          <w:tcPr>
            <w:tcW w:w="152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e (2013)</w:t>
            </w:r>
          </w:p>
        </w:tc>
        <w:tc>
          <w:tcPr>
            <w:tcW w:w="9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rea</w:t>
            </w:r>
          </w:p>
        </w:tc>
        <w:tc>
          <w:tcPr>
            <w:tcW w:w="1316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ndometrioid </w:t>
            </w:r>
          </w:p>
        </w:tc>
        <w:tc>
          <w:tcPr>
            <w:tcW w:w="905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FPE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resh frozen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93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FPE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resh frozen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8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FPE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resh frozen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0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FPE and fresh frozen tissue</w:t>
            </w:r>
          </w:p>
        </w:tc>
        <w:tc>
          <w:tcPr>
            <w:tcW w:w="136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croarray and RT-qPCR</w:t>
            </w:r>
          </w:p>
        </w:tc>
        <w:tc>
          <w:tcPr>
            <w:tcW w:w="3404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Up-regulated: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6" w:name="_Hlk16253451"/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200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iR-205, miR-141, miR-200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iR-182</w:t>
            </w:r>
            <w:bookmarkEnd w:id="6"/>
          </w:p>
        </w:tc>
        <w:tc>
          <w:tcPr>
            <w:tcW w:w="1427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172CBD" w:rsidRPr="0047509F" w:rsidTr="00CA1130">
        <w:tc>
          <w:tcPr>
            <w:tcW w:w="152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lczynski (2016)</w:t>
            </w:r>
          </w:p>
        </w:tc>
        <w:tc>
          <w:tcPr>
            <w:tcW w:w="9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and</w:t>
            </w:r>
          </w:p>
        </w:tc>
        <w:tc>
          <w:tcPr>
            <w:tcW w:w="1316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ndometrioid </w:t>
            </w:r>
          </w:p>
        </w:tc>
        <w:tc>
          <w:tcPr>
            <w:tcW w:w="905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1093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8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0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FPE</w:t>
            </w:r>
          </w:p>
        </w:tc>
        <w:tc>
          <w:tcPr>
            <w:tcW w:w="136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-qPCR</w:t>
            </w:r>
          </w:p>
        </w:tc>
        <w:tc>
          <w:tcPr>
            <w:tcW w:w="3404" w:type="dxa"/>
          </w:tcPr>
          <w:p w:rsidR="00172CBD" w:rsidRPr="00595078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595078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Up-regulated: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205</w:t>
            </w:r>
          </w:p>
        </w:tc>
        <w:tc>
          <w:tcPr>
            <w:tcW w:w="1427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172CBD" w:rsidRPr="0047509F" w:rsidTr="00CA1130">
        <w:tc>
          <w:tcPr>
            <w:tcW w:w="152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Jia (2013) </w:t>
            </w:r>
          </w:p>
        </w:tc>
        <w:tc>
          <w:tcPr>
            <w:tcW w:w="9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1316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ndometrioid </w:t>
            </w:r>
          </w:p>
        </w:tc>
        <w:tc>
          <w:tcPr>
            <w:tcW w:w="905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1093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8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0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um</w:t>
            </w:r>
          </w:p>
        </w:tc>
        <w:tc>
          <w:tcPr>
            <w:tcW w:w="136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-qPCR</w:t>
            </w:r>
          </w:p>
        </w:tc>
        <w:tc>
          <w:tcPr>
            <w:tcW w:w="3404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Up-regulated: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7" w:name="_Hlk16253492"/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222, miR-223, miR-186, miR-204</w:t>
            </w:r>
          </w:p>
          <w:bookmarkEnd w:id="7"/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7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C curve of four-serum miRNA signature was 0.927 (individual ones ranging from 0.727 to 0.837).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C of 0.927, specificity 87.5% and sensitivity 91.7%</w:t>
            </w:r>
          </w:p>
        </w:tc>
      </w:tr>
      <w:tr w:rsidR="00172CBD" w:rsidRPr="0047509F" w:rsidTr="00CA1130">
        <w:tc>
          <w:tcPr>
            <w:tcW w:w="152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hn (2010)</w:t>
            </w:r>
          </w:p>
        </w:tc>
        <w:tc>
          <w:tcPr>
            <w:tcW w:w="9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1316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 types</w:t>
            </w:r>
          </w:p>
        </w:tc>
        <w:tc>
          <w:tcPr>
            <w:tcW w:w="905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1</w:t>
            </w:r>
          </w:p>
        </w:tc>
        <w:tc>
          <w:tcPr>
            <w:tcW w:w="1093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8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0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FPE</w:t>
            </w:r>
          </w:p>
        </w:tc>
        <w:tc>
          <w:tcPr>
            <w:tcW w:w="136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croarray and RT-qPCR</w:t>
            </w:r>
          </w:p>
        </w:tc>
        <w:tc>
          <w:tcPr>
            <w:tcW w:w="3404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Up-regulated:</w:t>
            </w: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200c, miR-183, miR-205, miR-223 and miR-425</w:t>
            </w:r>
          </w:p>
        </w:tc>
        <w:tc>
          <w:tcPr>
            <w:tcW w:w="1427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luster sensitivity 92.% and positive predictive </w:t>
            </w: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value 97%</w:t>
            </w:r>
          </w:p>
        </w:tc>
      </w:tr>
      <w:tr w:rsidR="00172CBD" w:rsidRPr="0047509F" w:rsidTr="00CA1130">
        <w:tc>
          <w:tcPr>
            <w:tcW w:w="152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Lee (2012) </w:t>
            </w:r>
          </w:p>
        </w:tc>
        <w:tc>
          <w:tcPr>
            <w:tcW w:w="9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rea</w:t>
            </w:r>
          </w:p>
        </w:tc>
        <w:tc>
          <w:tcPr>
            <w:tcW w:w="1316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ndometrioid </w:t>
            </w:r>
          </w:p>
        </w:tc>
        <w:tc>
          <w:tcPr>
            <w:tcW w:w="905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093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98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0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FPE</w:t>
            </w:r>
          </w:p>
        </w:tc>
        <w:tc>
          <w:tcPr>
            <w:tcW w:w="136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-qPCR</w:t>
            </w:r>
          </w:p>
        </w:tc>
        <w:tc>
          <w:tcPr>
            <w:tcW w:w="3404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Up-regulated: 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8" w:name="_Hlk16253485"/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iR-182, miR-183, miR-200a, miR-200c, miR-205 </w:t>
            </w:r>
            <w:bookmarkEnd w:id="8"/>
          </w:p>
        </w:tc>
        <w:tc>
          <w:tcPr>
            <w:tcW w:w="1427" w:type="dxa"/>
          </w:tcPr>
          <w:p w:rsidR="00172CBD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osite panel of six miRNAs sensitivity 91% and specificity 94%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ividual 64-77% sensitivity and 66-91% specificity.</w:t>
            </w:r>
          </w:p>
        </w:tc>
      </w:tr>
      <w:tr w:rsidR="00172CBD" w:rsidRPr="0047509F" w:rsidTr="00CA1130">
        <w:tc>
          <w:tcPr>
            <w:tcW w:w="1521" w:type="dxa"/>
          </w:tcPr>
          <w:p w:rsidR="00172CBD" w:rsidRPr="0023765E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nowdon (2011)</w:t>
            </w:r>
          </w:p>
        </w:tc>
        <w:tc>
          <w:tcPr>
            <w:tcW w:w="9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1316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ndometrioid </w:t>
            </w:r>
          </w:p>
        </w:tc>
        <w:tc>
          <w:tcPr>
            <w:tcW w:w="905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093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98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0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FPE</w:t>
            </w:r>
          </w:p>
        </w:tc>
        <w:tc>
          <w:tcPr>
            <w:tcW w:w="136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croarray and RT-qPCR</w:t>
            </w:r>
          </w:p>
        </w:tc>
        <w:tc>
          <w:tcPr>
            <w:tcW w:w="3404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Up-regulated: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iR-200a, miR-429 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Down-regulated: 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iR-503, miR-542-5p  </w:t>
            </w:r>
          </w:p>
        </w:tc>
        <w:tc>
          <w:tcPr>
            <w:tcW w:w="1427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172CBD" w:rsidRPr="0047509F" w:rsidTr="00CA1130">
        <w:tc>
          <w:tcPr>
            <w:tcW w:w="152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tagnana (2017)</w:t>
            </w:r>
          </w:p>
        </w:tc>
        <w:tc>
          <w:tcPr>
            <w:tcW w:w="9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316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905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1093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8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10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um</w:t>
            </w:r>
          </w:p>
        </w:tc>
        <w:tc>
          <w:tcPr>
            <w:tcW w:w="136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-qPCR</w:t>
            </w:r>
          </w:p>
        </w:tc>
        <w:tc>
          <w:tcPr>
            <w:tcW w:w="3404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GB"/>
              </w:rPr>
            </w:pPr>
            <w:r w:rsidRPr="0047509F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GB"/>
              </w:rPr>
              <w:t>Up-regulated: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iR-186, miR-222, miR-223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GB"/>
              </w:rPr>
            </w:pPr>
            <w:r w:rsidRPr="0047509F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GB"/>
              </w:rPr>
              <w:t>Down-regulated: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iR-204</w:t>
            </w:r>
          </w:p>
        </w:tc>
        <w:tc>
          <w:tcPr>
            <w:tcW w:w="1427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172CBD" w:rsidRPr="0047509F" w:rsidTr="00CA1130">
        <w:tc>
          <w:tcPr>
            <w:tcW w:w="152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rcevic (2016)</w:t>
            </w:r>
          </w:p>
        </w:tc>
        <w:tc>
          <w:tcPr>
            <w:tcW w:w="9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1316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dometrioid</w:t>
            </w:r>
          </w:p>
        </w:tc>
        <w:tc>
          <w:tcPr>
            <w:tcW w:w="905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1093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8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0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FPE</w:t>
            </w:r>
          </w:p>
        </w:tc>
        <w:tc>
          <w:tcPr>
            <w:tcW w:w="136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-qPCR</w:t>
            </w:r>
          </w:p>
        </w:tc>
        <w:tc>
          <w:tcPr>
            <w:tcW w:w="3404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GB"/>
              </w:rPr>
            </w:pPr>
            <w:r w:rsidRPr="0047509F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GB"/>
              </w:rPr>
              <w:t>Up-regulated: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9" w:name="_Hlk16253522"/>
            <w:r w:rsidRPr="004750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miR-183, miR-182, miR-429, miR-200b, miR-200a, miR-141, miR-18a, miR-200c,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miR-18a*, </w:t>
            </w:r>
            <w:r w:rsidRPr="004750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iR-106a, miR-17, miR-34a, miR-92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1*</w:t>
            </w:r>
            <w:r w:rsidRPr="004750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 miR-106b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*</w:t>
            </w:r>
            <w:r w:rsidRPr="004750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 miR-20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*</w:t>
            </w:r>
            <w:r w:rsidRPr="004750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miR-17*, </w:t>
            </w:r>
            <w:r w:rsidRPr="004750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iR-185</w:t>
            </w:r>
          </w:p>
          <w:bookmarkEnd w:id="9"/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GB"/>
              </w:rPr>
            </w:pPr>
            <w:r w:rsidRPr="0047509F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GB"/>
              </w:rPr>
              <w:t>Down-regulated: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iR-1247, miR-376c, miR-377, miR-370, miR-214, miR-337-5p, miR-300, miR-758</w:t>
            </w:r>
          </w:p>
        </w:tc>
        <w:tc>
          <w:tcPr>
            <w:tcW w:w="1427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172CBD" w:rsidRPr="0047509F" w:rsidTr="00CA1130">
        <w:tc>
          <w:tcPr>
            <w:tcW w:w="152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ung (2009) </w:t>
            </w:r>
          </w:p>
        </w:tc>
        <w:tc>
          <w:tcPr>
            <w:tcW w:w="9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ng Kong</w:t>
            </w:r>
          </w:p>
        </w:tc>
        <w:tc>
          <w:tcPr>
            <w:tcW w:w="1316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dometrioid</w:t>
            </w:r>
          </w:p>
        </w:tc>
        <w:tc>
          <w:tcPr>
            <w:tcW w:w="905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1093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8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10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nap-frozen tissue</w:t>
            </w:r>
          </w:p>
        </w:tc>
        <w:tc>
          <w:tcPr>
            <w:tcW w:w="136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-qPCR</w:t>
            </w:r>
          </w:p>
        </w:tc>
        <w:tc>
          <w:tcPr>
            <w:tcW w:w="3404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GB"/>
              </w:rPr>
            </w:pPr>
            <w:r w:rsidRPr="0047509F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GB"/>
              </w:rPr>
              <w:t>Up-regulated: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10" w:name="_Hlk16253533"/>
            <w:r w:rsidRPr="004750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iR-20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miR-182, miR-200a, miR-223, miR-210, miR-200c, miR-183, miR-155, miR-203, miR-194, miR-95, miR-106a,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lastRenderedPageBreak/>
              <w:t>miR-103, miR-151</w:t>
            </w:r>
            <w:bookmarkEnd w:id="10"/>
          </w:p>
        </w:tc>
        <w:tc>
          <w:tcPr>
            <w:tcW w:w="1427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-</w:t>
            </w:r>
          </w:p>
        </w:tc>
      </w:tr>
      <w:tr w:rsidR="00172CBD" w:rsidRPr="0047509F" w:rsidTr="00CA1130">
        <w:tc>
          <w:tcPr>
            <w:tcW w:w="152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Al-Deresawi (2018)</w:t>
            </w:r>
          </w:p>
        </w:tc>
        <w:tc>
          <w:tcPr>
            <w:tcW w:w="9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raq</w:t>
            </w:r>
          </w:p>
        </w:tc>
        <w:tc>
          <w:tcPr>
            <w:tcW w:w="1316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dometrioid</w:t>
            </w:r>
          </w:p>
        </w:tc>
        <w:tc>
          <w:tcPr>
            <w:tcW w:w="905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1093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8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0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ssue specimen</w:t>
            </w:r>
          </w:p>
        </w:tc>
        <w:tc>
          <w:tcPr>
            <w:tcW w:w="136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-qPCR</w:t>
            </w:r>
          </w:p>
        </w:tc>
        <w:tc>
          <w:tcPr>
            <w:tcW w:w="3404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GB"/>
              </w:rPr>
            </w:pPr>
            <w:r w:rsidRPr="0047509F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GB"/>
              </w:rPr>
              <w:t>Down-regulated: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iR-203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27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172CBD" w:rsidRPr="0047509F" w:rsidTr="00CA1130">
        <w:tc>
          <w:tcPr>
            <w:tcW w:w="152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vor (2017)</w:t>
            </w:r>
          </w:p>
        </w:tc>
        <w:tc>
          <w:tcPr>
            <w:tcW w:w="9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1316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dometrioid and serous</w:t>
            </w:r>
          </w:p>
        </w:tc>
        <w:tc>
          <w:tcPr>
            <w:tcW w:w="905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1093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8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nap-frozen tissue</w:t>
            </w:r>
          </w:p>
        </w:tc>
        <w:tc>
          <w:tcPr>
            <w:tcW w:w="136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-qPCR</w:t>
            </w:r>
          </w:p>
        </w:tc>
        <w:tc>
          <w:tcPr>
            <w:tcW w:w="3404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GB"/>
              </w:rPr>
            </w:pPr>
            <w:r w:rsidRPr="0047509F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GB"/>
              </w:rPr>
              <w:t>Up-regulated:</w:t>
            </w:r>
          </w:p>
          <w:p w:rsidR="00172CBD" w:rsidRPr="004B691A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miR-135a, miR-135b, miR-200c, </w:t>
            </w:r>
            <w:r w:rsidRPr="00F723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iR-205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GB"/>
              </w:rPr>
            </w:pPr>
            <w:r w:rsidRPr="0047509F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GB"/>
              </w:rPr>
              <w:t>Down-regulated:</w:t>
            </w: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iR-137, miR-129-3p</w:t>
            </w:r>
          </w:p>
        </w:tc>
        <w:tc>
          <w:tcPr>
            <w:tcW w:w="1427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172CBD" w:rsidRPr="0047509F" w:rsidTr="00CA1130">
        <w:tc>
          <w:tcPr>
            <w:tcW w:w="152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res (2012)</w:t>
            </w:r>
            <w:r w:rsidRPr="004750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and</w:t>
            </w:r>
          </w:p>
        </w:tc>
        <w:tc>
          <w:tcPr>
            <w:tcW w:w="1316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dometrioid</w:t>
            </w:r>
          </w:p>
        </w:tc>
        <w:tc>
          <w:tcPr>
            <w:tcW w:w="905" w:type="dxa"/>
          </w:tcPr>
          <w:p w:rsidR="00172CBD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Tissue: </w:t>
            </w:r>
          </w:p>
          <w:p w:rsidR="00172CBD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</w:p>
          <w:p w:rsidR="00172CBD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72CBD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lasma:</w:t>
            </w:r>
          </w:p>
          <w:p w:rsidR="00172CBD" w:rsidRPr="00500426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93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89" w:type="dxa"/>
          </w:tcPr>
          <w:p w:rsidR="00172CBD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Tissue: </w:t>
            </w:r>
          </w:p>
          <w:p w:rsidR="00172CBD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  <w:p w:rsidR="00172CBD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72CBD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lasma:</w:t>
            </w:r>
          </w:p>
          <w:p w:rsidR="00172CBD" w:rsidRPr="00500426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039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sh  frozen tissue and FFPE</w:t>
            </w:r>
          </w:p>
        </w:tc>
        <w:tc>
          <w:tcPr>
            <w:tcW w:w="1361" w:type="dxa"/>
          </w:tcPr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-qPCR</w:t>
            </w:r>
          </w:p>
        </w:tc>
        <w:tc>
          <w:tcPr>
            <w:tcW w:w="3404" w:type="dxa"/>
          </w:tcPr>
          <w:p w:rsidR="00172CBD" w:rsidRPr="00500426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Tissue: </w:t>
            </w:r>
          </w:p>
          <w:p w:rsidR="00172CBD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GB"/>
              </w:rPr>
              <w:t>Down-regulated:</w:t>
            </w:r>
          </w:p>
          <w:p w:rsidR="00172CBD" w:rsidRPr="00500426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iR-99a, miR-100, miR-199b</w:t>
            </w:r>
          </w:p>
          <w:p w:rsidR="00172CBD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GB"/>
              </w:rPr>
            </w:pPr>
          </w:p>
          <w:p w:rsidR="00172CBD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lasma:</w:t>
            </w:r>
          </w:p>
          <w:p w:rsidR="00172CBD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GB"/>
              </w:rPr>
              <w:t>Up-regulated:</w:t>
            </w:r>
          </w:p>
          <w:p w:rsidR="00172CBD" w:rsidRPr="00500426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iR-99a, miR-100, miR-199b</w:t>
            </w:r>
          </w:p>
        </w:tc>
        <w:tc>
          <w:tcPr>
            <w:tcW w:w="1427" w:type="dxa"/>
          </w:tcPr>
          <w:p w:rsidR="00172CBD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C miR-199b tissue 0.704.</w:t>
            </w:r>
          </w:p>
          <w:p w:rsidR="00172CBD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72CBD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C miR-99a plasma 0.810.</w:t>
            </w:r>
          </w:p>
          <w:p w:rsidR="00172CBD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72CBD" w:rsidRPr="0047509F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-miRNA signature based on miR-99a and miR-199b in plasma sensitivity 88% and specificity 93%</w:t>
            </w:r>
          </w:p>
        </w:tc>
      </w:tr>
      <w:tr w:rsidR="00172CBD" w:rsidTr="00CA1130">
        <w:tc>
          <w:tcPr>
            <w:tcW w:w="13994" w:type="dxa"/>
            <w:gridSpan w:val="10"/>
          </w:tcPr>
          <w:p w:rsidR="00172CBD" w:rsidRDefault="00172CBD" w:rsidP="00CA11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 MiRNAs only reported in table if detected or confirmed with PCR.</w:t>
            </w:r>
          </w:p>
        </w:tc>
      </w:tr>
    </w:tbl>
    <w:p w:rsidR="0042581D" w:rsidRPr="00172CBD" w:rsidRDefault="0042581D">
      <w:pPr>
        <w:rPr>
          <w:lang w:val="en-GB"/>
        </w:rPr>
      </w:pPr>
    </w:p>
    <w:sectPr w:rsidR="0042581D" w:rsidRPr="00172CBD" w:rsidSect="00172C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B82"/>
    <w:rsid w:val="00172CBD"/>
    <w:rsid w:val="0042581D"/>
    <w:rsid w:val="00452B82"/>
    <w:rsid w:val="007C7FE0"/>
    <w:rsid w:val="00D85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2CB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2CB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31</Words>
  <Characters>5312</Characters>
  <Application>Microsoft Office Word</Application>
  <DocSecurity>0</DocSecurity>
  <Lines>44</Lines>
  <Paragraphs>12</Paragraphs>
  <ScaleCrop>false</ScaleCrop>
  <Company/>
  <LinksUpToDate>false</LinksUpToDate>
  <CharactersWithSpaces>6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y</dc:creator>
  <cp:keywords/>
  <dc:description/>
  <cp:lastModifiedBy>Ilay</cp:lastModifiedBy>
  <cp:revision>4</cp:revision>
  <dcterms:created xsi:type="dcterms:W3CDTF">2020-05-06T09:11:00Z</dcterms:created>
  <dcterms:modified xsi:type="dcterms:W3CDTF">2020-05-06T09:15:00Z</dcterms:modified>
</cp:coreProperties>
</file>